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439E" w:rsidRPr="0006439E" w:rsidRDefault="0006439E" w:rsidP="0006439E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  <w:r w:rsidRPr="0006439E">
        <w:rPr>
          <w:rFonts w:ascii="Times New Roman" w:hAnsi="Times New Roman" w:cs="Times New Roman"/>
        </w:rPr>
        <w:t xml:space="preserve">Additional </w:t>
      </w:r>
      <w:r>
        <w:rPr>
          <w:rFonts w:ascii="Times New Roman" w:hAnsi="Times New Roman" w:cs="Times New Roman"/>
        </w:rPr>
        <w:t>file</w:t>
      </w:r>
      <w:r w:rsidRPr="0006439E">
        <w:rPr>
          <w:rFonts w:ascii="Times New Roman" w:hAnsi="Times New Roman" w:cs="Times New Roman"/>
        </w:rPr>
        <w:t xml:space="preserve"> 2</w:t>
      </w:r>
    </w:p>
    <w:tbl>
      <w:tblPr>
        <w:tblW w:w="908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2573"/>
        <w:gridCol w:w="3347"/>
        <w:gridCol w:w="742"/>
      </w:tblGrid>
      <w:tr w:rsidR="0006439E" w:rsidRPr="0006439E" w:rsidTr="00F31FE9">
        <w:trPr>
          <w:trHeight w:val="300"/>
        </w:trPr>
        <w:tc>
          <w:tcPr>
            <w:tcW w:w="90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9E" w:rsidRPr="0006439E" w:rsidRDefault="0006439E" w:rsidP="00F31F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43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valence (%) of potential risk factors among responders and non-responders in the current case-control study. The data is based on the parental questionnaire to the entire cohort w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 the children were 7-8 years.</w:t>
            </w:r>
            <w:bookmarkStart w:id="0" w:name="_GoBack"/>
            <w:bookmarkEnd w:id="0"/>
          </w:p>
        </w:tc>
      </w:tr>
      <w:tr w:rsidR="0006439E" w:rsidRPr="0006439E" w:rsidTr="00F31FE9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39E" w:rsidRPr="0006439E" w:rsidRDefault="0006439E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39E" w:rsidRPr="0006439E" w:rsidRDefault="0006439E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39E" w:rsidRPr="0006439E" w:rsidRDefault="0006439E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39E" w:rsidRPr="0006439E" w:rsidRDefault="0006439E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439E" w:rsidRPr="0006439E" w:rsidTr="00F31FE9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39E" w:rsidRPr="0006439E" w:rsidRDefault="0006439E" w:rsidP="00F31FE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39E" w:rsidRPr="0006439E" w:rsidRDefault="0006439E" w:rsidP="00F31FE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439E">
              <w:rPr>
                <w:rFonts w:ascii="Times New Roman" w:eastAsia="Times New Roman" w:hAnsi="Times New Roman" w:cs="Times New Roman"/>
                <w:color w:val="000000"/>
              </w:rPr>
              <w:t>Cases (n=337)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39E" w:rsidRPr="0006439E" w:rsidRDefault="0006439E" w:rsidP="00F31FE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439E">
              <w:rPr>
                <w:rFonts w:ascii="Times New Roman" w:eastAsia="Times New Roman" w:hAnsi="Times New Roman" w:cs="Times New Roman"/>
                <w:color w:val="000000"/>
              </w:rPr>
              <w:t>Controls (n=633)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39E" w:rsidRPr="0006439E" w:rsidRDefault="0006439E" w:rsidP="00F31FE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439E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06439E" w:rsidRPr="0006439E" w:rsidTr="00F31FE9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9E" w:rsidRPr="0006439E" w:rsidRDefault="0006439E" w:rsidP="00F31FE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439E">
              <w:rPr>
                <w:rFonts w:ascii="Times New Roman" w:eastAsia="Times New Roman" w:hAnsi="Times New Roman" w:cs="Times New Roman"/>
                <w:color w:val="000000"/>
              </w:rPr>
              <w:t>Paternal smok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39E" w:rsidRPr="0006439E" w:rsidRDefault="0006439E" w:rsidP="00F31FE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439E"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39E" w:rsidRPr="0006439E" w:rsidRDefault="0006439E" w:rsidP="00F31FE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439E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39E" w:rsidRPr="0006439E" w:rsidRDefault="0006439E" w:rsidP="00F31FE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439E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</w:tr>
      <w:tr w:rsidR="0006439E" w:rsidRPr="0006439E" w:rsidTr="00F31FE9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9E" w:rsidRPr="0006439E" w:rsidRDefault="0006439E" w:rsidP="00F31FE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439E">
              <w:rPr>
                <w:rFonts w:ascii="Times New Roman" w:eastAsia="Times New Roman" w:hAnsi="Times New Roman" w:cs="Times New Roman"/>
                <w:color w:val="000000"/>
              </w:rPr>
              <w:t>Maternal smok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39E" w:rsidRPr="0006439E" w:rsidRDefault="0006439E" w:rsidP="00F31FE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439E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39E" w:rsidRPr="0006439E" w:rsidRDefault="0006439E" w:rsidP="00F31FE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439E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39E" w:rsidRPr="0006439E" w:rsidRDefault="0006439E" w:rsidP="00F31FE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439E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06439E" w:rsidRPr="0006439E" w:rsidTr="00F31FE9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39E" w:rsidRPr="0006439E" w:rsidRDefault="0006439E" w:rsidP="00F31FE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439E">
              <w:rPr>
                <w:rFonts w:ascii="Times New Roman" w:eastAsia="Times New Roman" w:hAnsi="Times New Roman" w:cs="Times New Roman"/>
                <w:color w:val="000000"/>
              </w:rPr>
              <w:t>Family history of asthma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39E" w:rsidRPr="0006439E" w:rsidRDefault="0006439E" w:rsidP="00F31FE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439E">
              <w:rPr>
                <w:rFonts w:ascii="Times New Roman" w:eastAsia="Times New Roman" w:hAnsi="Times New Roman" w:cs="Times New Roman"/>
                <w:color w:val="000000"/>
              </w:rPr>
              <w:t>40.4%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39E" w:rsidRPr="0006439E" w:rsidRDefault="0006439E" w:rsidP="00F31FE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439E">
              <w:rPr>
                <w:rFonts w:ascii="Times New Roman" w:eastAsia="Times New Roman" w:hAnsi="Times New Roman" w:cs="Times New Roman"/>
                <w:color w:val="000000"/>
              </w:rPr>
              <w:t>17.1%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39E" w:rsidRPr="0006439E" w:rsidRDefault="0006439E" w:rsidP="00F31FE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439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6439E" w:rsidRPr="0006439E" w:rsidTr="00F31FE9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39E" w:rsidRPr="0006439E" w:rsidRDefault="0006439E" w:rsidP="00F31FE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439E">
              <w:rPr>
                <w:rFonts w:ascii="Times New Roman" w:eastAsia="Times New Roman" w:hAnsi="Times New Roman" w:cs="Times New Roman"/>
                <w:color w:val="000000"/>
              </w:rPr>
              <w:t>Family history of allergy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39E" w:rsidRPr="0006439E" w:rsidRDefault="0006439E" w:rsidP="00F31FE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439E">
              <w:rPr>
                <w:rFonts w:ascii="Times New Roman" w:eastAsia="Times New Roman" w:hAnsi="Times New Roman" w:cs="Times New Roman"/>
                <w:color w:val="000000"/>
              </w:rPr>
              <w:t>52.8%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39E" w:rsidRPr="0006439E" w:rsidRDefault="0006439E" w:rsidP="00F31FE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439E">
              <w:rPr>
                <w:rFonts w:ascii="Times New Roman" w:eastAsia="Times New Roman" w:hAnsi="Times New Roman" w:cs="Times New Roman"/>
                <w:color w:val="000000"/>
              </w:rPr>
              <w:t>31.1%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39E" w:rsidRPr="0006439E" w:rsidRDefault="0006439E" w:rsidP="00F31FE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439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6439E" w:rsidRPr="0006439E" w:rsidTr="00F31FE9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39E" w:rsidRPr="0006439E" w:rsidRDefault="0006439E" w:rsidP="00F31FE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439E">
              <w:rPr>
                <w:rFonts w:ascii="Times New Roman" w:eastAsia="Times New Roman" w:hAnsi="Times New Roman" w:cs="Times New Roman"/>
                <w:color w:val="000000"/>
              </w:rPr>
              <w:t xml:space="preserve">Urban living 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39E" w:rsidRPr="0006439E" w:rsidRDefault="0006439E" w:rsidP="00F31FE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439E">
              <w:rPr>
                <w:rFonts w:ascii="Times New Roman" w:eastAsia="Times New Roman" w:hAnsi="Times New Roman" w:cs="Times New Roman"/>
                <w:color w:val="000000"/>
              </w:rPr>
              <w:t>70.2%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39E" w:rsidRPr="0006439E" w:rsidRDefault="0006439E" w:rsidP="00F31FE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439E">
              <w:rPr>
                <w:rFonts w:ascii="Times New Roman" w:eastAsia="Times New Roman" w:hAnsi="Times New Roman" w:cs="Times New Roman"/>
                <w:color w:val="000000"/>
              </w:rPr>
              <w:t>64.6%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39E" w:rsidRPr="0006439E" w:rsidRDefault="0006439E" w:rsidP="00F31FE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439E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06439E" w:rsidRPr="0006439E" w:rsidTr="00F31FE9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39E" w:rsidRPr="0006439E" w:rsidRDefault="0006439E" w:rsidP="00F31FE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439E">
              <w:rPr>
                <w:rFonts w:ascii="Times New Roman" w:eastAsia="Times New Roman" w:hAnsi="Times New Roman" w:cs="Times New Roman"/>
                <w:color w:val="000000"/>
              </w:rPr>
              <w:t>Number of siblings (mean)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39E" w:rsidRPr="0006439E" w:rsidRDefault="0006439E" w:rsidP="00F31FE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439E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39E" w:rsidRPr="0006439E" w:rsidRDefault="0006439E" w:rsidP="00F31FE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439E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39E" w:rsidRPr="0006439E" w:rsidRDefault="0006439E" w:rsidP="00F31FE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439E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06439E" w:rsidRPr="0006439E" w:rsidTr="00F31FE9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39E" w:rsidRPr="0006439E" w:rsidRDefault="0006439E" w:rsidP="00F31FE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39E" w:rsidRPr="0006439E" w:rsidRDefault="0006439E" w:rsidP="00F31FE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39E" w:rsidRPr="0006439E" w:rsidRDefault="0006439E" w:rsidP="00F31FE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39E" w:rsidRPr="0006439E" w:rsidRDefault="0006439E" w:rsidP="00F31FE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6868A5" w:rsidRPr="0006439E" w:rsidRDefault="006868A5">
      <w:pPr>
        <w:rPr>
          <w:rFonts w:ascii="Times New Roman" w:hAnsi="Times New Roman" w:cs="Times New Roman"/>
        </w:rPr>
      </w:pPr>
    </w:p>
    <w:sectPr w:rsidR="006868A5" w:rsidRPr="000643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8A5"/>
    <w:rsid w:val="0006439E"/>
    <w:rsid w:val="001F6B64"/>
    <w:rsid w:val="00686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32</Characters>
  <Application>Microsoft Office Word</Application>
  <DocSecurity>0</DocSecurity>
  <Lines>1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18-04-04T18:44:00Z</dcterms:created>
  <dcterms:modified xsi:type="dcterms:W3CDTF">2018-04-04T18:44:00Z</dcterms:modified>
</cp:coreProperties>
</file>